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7613216" w:rsidR="00F102CC" w:rsidRPr="003D5AF6" w:rsidRDefault="00104D70">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104D70">
              <w:rPr>
                <w:rFonts w:ascii="Noto Sans" w:eastAsia="Noto Sans" w:hAnsi="Noto Sans" w:cs="Noto Sans"/>
                <w:bCs/>
                <w:color w:val="434343"/>
                <w:sz w:val="18"/>
                <w:szCs w:val="18"/>
              </w:rPr>
              <w:t>Materials Availability Statement</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E9F7545" w:rsidR="00F102CC" w:rsidRPr="003D5AF6" w:rsidRDefault="00D4637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A33C5F2" w:rsidR="00F102CC" w:rsidRPr="003D5AF6" w:rsidRDefault="00D4637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001D8B8" w:rsidR="00F102CC" w:rsidRPr="003D5AF6" w:rsidRDefault="00D46374">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D46374">
              <w:rPr>
                <w:rFonts w:ascii="Noto Sans" w:eastAsia="Noto Sans" w:hAnsi="Noto Sans" w:cs="Noto Sans"/>
                <w:bCs/>
                <w:color w:val="434343"/>
                <w:sz w:val="18"/>
                <w:szCs w:val="18"/>
              </w:rPr>
              <w:t>Cell Line and Sample Preparation</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D106A67" w:rsidR="00F102CC" w:rsidRPr="003D5AF6" w:rsidRDefault="00D4637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9CEC74A" w:rsidR="00F102CC" w:rsidRPr="003D5AF6" w:rsidRDefault="00D4637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CC01B80" w:rsidR="00F102CC" w:rsidRPr="003D5AF6" w:rsidRDefault="00D4637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0EBF17D" w:rsidR="00F102CC" w:rsidRPr="003D5AF6" w:rsidRDefault="00D4637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69C2925" w:rsidR="00F102CC" w:rsidRPr="003D5AF6" w:rsidRDefault="00D4637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FE33706" w:rsidR="00F102CC" w:rsidRDefault="00D46374">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AC2BF11" w:rsidR="00F102CC" w:rsidRPr="003D5AF6" w:rsidRDefault="00D463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C28B981" w:rsidR="00F102CC" w:rsidRPr="003D5AF6" w:rsidRDefault="00D463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1616AE6" w:rsidR="00F102CC" w:rsidRPr="003D5AF6" w:rsidRDefault="00D463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14EB5A6" w:rsidR="00F102CC" w:rsidRDefault="00D46374">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39B6EB5" w:rsidR="00F102CC" w:rsidRPr="003D5AF6" w:rsidRDefault="00D463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CF2E194" w:rsidR="00F102CC" w:rsidRPr="003D5AF6" w:rsidRDefault="00D463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591D4AA" w:rsidR="00F102CC" w:rsidRPr="003D5AF6" w:rsidRDefault="00D463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1 </w:t>
            </w:r>
            <w:r w:rsidR="007D4175">
              <w:rPr>
                <w:rFonts w:ascii="Noto Sans" w:eastAsia="Noto Sans" w:hAnsi="Noto Sans" w:cs="Noto Sans"/>
                <w:bCs/>
                <w:color w:val="434343"/>
                <w:sz w:val="18"/>
                <w:szCs w:val="18"/>
              </w:rPr>
              <w:t>and figure supplement l</w:t>
            </w:r>
            <w:r>
              <w:rPr>
                <w:rFonts w:ascii="Noto Sans" w:eastAsia="Noto Sans" w:hAnsi="Noto Sans" w:cs="Noto Sans"/>
                <w:bCs/>
                <w:color w:val="434343"/>
                <w:sz w:val="18"/>
                <w:szCs w:val="18"/>
              </w:rPr>
              <w:t>egend</w:t>
            </w:r>
            <w:r w:rsidR="007D4175">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Figure 2 </w:t>
            </w:r>
            <w:r w:rsidR="007D4175">
              <w:rPr>
                <w:rFonts w:ascii="Noto Sans" w:eastAsia="Noto Sans" w:hAnsi="Noto Sans" w:cs="Noto Sans"/>
                <w:bCs/>
                <w:color w:val="434343"/>
                <w:sz w:val="18"/>
                <w:szCs w:val="18"/>
              </w:rPr>
              <w:t>l</w:t>
            </w:r>
            <w:r>
              <w:rPr>
                <w:rFonts w:ascii="Noto Sans" w:eastAsia="Noto Sans" w:hAnsi="Noto Sans" w:cs="Noto Sans"/>
                <w:bCs/>
                <w:color w:val="434343"/>
                <w:sz w:val="18"/>
                <w:szCs w:val="18"/>
              </w:rPr>
              <w:t>egend</w:t>
            </w:r>
            <w:r w:rsidR="00EB5F26">
              <w:rPr>
                <w:rFonts w:ascii="Noto Sans" w:eastAsia="Noto Sans" w:hAnsi="Noto Sans" w:cs="Noto Sans"/>
                <w:bCs/>
                <w:color w:val="434343"/>
                <w:sz w:val="18"/>
                <w:szCs w:val="18"/>
              </w:rPr>
              <w:t xml:space="preserve">, Figure 3 </w:t>
            </w:r>
            <w:r w:rsidR="007D4175">
              <w:rPr>
                <w:rFonts w:ascii="Noto Sans" w:eastAsia="Noto Sans" w:hAnsi="Noto Sans" w:cs="Noto Sans"/>
                <w:bCs/>
                <w:color w:val="434343"/>
                <w:sz w:val="18"/>
                <w:szCs w:val="18"/>
              </w:rPr>
              <w:t>l</w:t>
            </w:r>
            <w:r w:rsidR="00EB5F26">
              <w:rPr>
                <w:rFonts w:ascii="Noto Sans" w:eastAsia="Noto Sans" w:hAnsi="Noto Sans" w:cs="Noto Sans"/>
                <w:bCs/>
                <w:color w:val="434343"/>
                <w:sz w:val="18"/>
                <w:szCs w:val="18"/>
              </w:rPr>
              <w:t xml:space="preserve">egend, Figure 6 </w:t>
            </w:r>
            <w:r w:rsidR="007D4175">
              <w:rPr>
                <w:rFonts w:ascii="Noto Sans" w:eastAsia="Noto Sans" w:hAnsi="Noto Sans" w:cs="Noto Sans"/>
                <w:bCs/>
                <w:color w:val="434343"/>
                <w:sz w:val="18"/>
                <w:szCs w:val="18"/>
              </w:rPr>
              <w:t>l</w:t>
            </w:r>
            <w:r w:rsidR="00EB5F26">
              <w:rPr>
                <w:rFonts w:ascii="Noto Sans" w:eastAsia="Noto Sans" w:hAnsi="Noto Sans" w:cs="Noto Sans"/>
                <w:bCs/>
                <w:color w:val="434343"/>
                <w:sz w:val="18"/>
                <w:szCs w:val="18"/>
              </w:rPr>
              <w:t>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D46374"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D46374" w:rsidRDefault="00D46374" w:rsidP="00D4637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D62869F" w:rsidR="00EB5F26" w:rsidRPr="003D5AF6" w:rsidRDefault="00D46374" w:rsidP="00D463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1 </w:t>
            </w:r>
            <w:r w:rsidR="007D4175">
              <w:rPr>
                <w:rFonts w:ascii="Noto Sans" w:eastAsia="Noto Sans" w:hAnsi="Noto Sans" w:cs="Noto Sans"/>
                <w:bCs/>
                <w:color w:val="434343"/>
                <w:sz w:val="18"/>
                <w:szCs w:val="18"/>
              </w:rPr>
              <w:t>and figure supplement legends, Figure 2 legend, Figure 3 legend, Figure 6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D46374" w:rsidRPr="003D5AF6" w:rsidRDefault="00D46374" w:rsidP="00D46374">
            <w:pPr>
              <w:spacing w:line="225" w:lineRule="auto"/>
              <w:rPr>
                <w:rFonts w:ascii="Noto Sans" w:eastAsia="Noto Sans" w:hAnsi="Noto Sans" w:cs="Noto Sans"/>
                <w:bCs/>
                <w:color w:val="434343"/>
                <w:sz w:val="18"/>
                <w:szCs w:val="18"/>
              </w:rPr>
            </w:pPr>
          </w:p>
        </w:tc>
      </w:tr>
      <w:tr w:rsidR="00D46374"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D46374" w:rsidRPr="003D5AF6" w:rsidRDefault="00D46374" w:rsidP="00D46374">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D46374" w:rsidRDefault="00D46374" w:rsidP="00D4637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D46374" w:rsidRDefault="00D46374" w:rsidP="00D4637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46374"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D46374" w:rsidRDefault="00D46374" w:rsidP="00D46374">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D46374" w:rsidRDefault="00D46374" w:rsidP="00D4637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D46374" w:rsidRDefault="00D46374" w:rsidP="00D4637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46374"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D46374" w:rsidRDefault="00D46374" w:rsidP="00D4637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D46374" w:rsidRDefault="00D46374" w:rsidP="00D46374">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87260C7" w:rsidR="00D46374" w:rsidRPr="003D5AF6" w:rsidRDefault="00D46374" w:rsidP="00D463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46374"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D46374" w:rsidRDefault="00D46374" w:rsidP="00D4637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D46374" w:rsidRPr="003D5AF6" w:rsidRDefault="00D46374" w:rsidP="00D4637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A7458BC" w:rsidR="00D46374" w:rsidRPr="003D5AF6" w:rsidRDefault="00D46374" w:rsidP="00D463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46374"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D46374" w:rsidRDefault="00D46374" w:rsidP="00D4637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D46374" w:rsidRPr="003D5AF6" w:rsidRDefault="00D46374" w:rsidP="00D4637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02FCA53" w:rsidR="00D46374" w:rsidRPr="003D5AF6" w:rsidRDefault="00D46374" w:rsidP="00D463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46374"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D46374" w:rsidRPr="003D5AF6" w:rsidRDefault="00D46374" w:rsidP="00D4637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D46374" w:rsidRDefault="00D46374" w:rsidP="00D4637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D46374" w:rsidRDefault="00D46374" w:rsidP="00D4637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46374"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D46374" w:rsidRDefault="00D46374" w:rsidP="00D46374">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D46374" w:rsidRDefault="00D46374" w:rsidP="00D4637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D46374" w:rsidRDefault="00D46374" w:rsidP="00D4637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46374"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D46374" w:rsidRDefault="00D46374" w:rsidP="00D46374">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D46374" w:rsidRPr="003D5AF6" w:rsidRDefault="00D46374" w:rsidP="00D4637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A9EC3AC" w:rsidR="00D46374" w:rsidRPr="003D5AF6" w:rsidRDefault="00D46374" w:rsidP="00D463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46374"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D46374" w:rsidRDefault="00D46374" w:rsidP="00D46374">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D46374" w:rsidRPr="003D5AF6" w:rsidRDefault="00D46374" w:rsidP="00D4637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B7885EE" w:rsidR="00D46374" w:rsidRPr="003D5AF6" w:rsidRDefault="00D46374" w:rsidP="00D463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46374"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D46374" w:rsidRPr="003D5AF6" w:rsidRDefault="00D46374" w:rsidP="00D46374">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D46374" w:rsidRDefault="00D46374" w:rsidP="00D4637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D46374" w:rsidRDefault="00D46374" w:rsidP="00D4637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46374"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D46374" w:rsidRDefault="00D46374" w:rsidP="00D46374">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D46374" w:rsidRDefault="00D46374" w:rsidP="00D4637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D46374" w:rsidRDefault="00D46374" w:rsidP="00D4637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46374"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D46374" w:rsidRDefault="00D46374" w:rsidP="00D46374">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281764F" w:rsidR="00D46374" w:rsidRPr="003D5AF6" w:rsidRDefault="00D46374" w:rsidP="00D463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D46374" w:rsidRPr="003D5AF6" w:rsidRDefault="00D46374" w:rsidP="00D46374">
            <w:pPr>
              <w:spacing w:line="225" w:lineRule="auto"/>
              <w:rPr>
                <w:rFonts w:ascii="Noto Sans" w:eastAsia="Noto Sans" w:hAnsi="Noto Sans" w:cs="Noto Sans"/>
                <w:bCs/>
                <w:color w:val="434343"/>
                <w:sz w:val="18"/>
                <w:szCs w:val="18"/>
              </w:rPr>
            </w:pPr>
          </w:p>
        </w:tc>
      </w:tr>
      <w:tr w:rsidR="00D46374"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D46374" w:rsidRPr="003D5AF6" w:rsidRDefault="00D46374" w:rsidP="00D46374">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D46374" w:rsidRDefault="00D46374" w:rsidP="00D4637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D46374" w:rsidRDefault="00D46374" w:rsidP="00D4637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46374"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D46374" w:rsidRDefault="00D46374" w:rsidP="00D46374">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D46374" w:rsidRDefault="00D46374" w:rsidP="00D4637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D46374" w:rsidRDefault="00D46374" w:rsidP="00D4637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46374"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D46374" w:rsidRDefault="00D46374" w:rsidP="00D46374">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F1D91BA" w:rsidR="00D46374" w:rsidRPr="003D5AF6" w:rsidRDefault="00D46374" w:rsidP="00D46374">
            <w:pPr>
              <w:spacing w:line="225" w:lineRule="auto"/>
              <w:rPr>
                <w:rFonts w:ascii="Noto Sans" w:eastAsia="Noto Sans" w:hAnsi="Noto Sans" w:cs="Noto Sans"/>
                <w:bCs/>
                <w:color w:val="434343"/>
                <w:sz w:val="18"/>
                <w:szCs w:val="18"/>
              </w:rPr>
            </w:pPr>
            <w:r w:rsidRPr="00D46374">
              <w:rPr>
                <w:rFonts w:ascii="Noto Sans" w:eastAsia="Noto Sans" w:hAnsi="Noto Sans" w:cs="Noto Sans"/>
                <w:bCs/>
                <w:color w:val="434343"/>
                <w:sz w:val="18"/>
                <w:szCs w:val="18"/>
              </w:rPr>
              <w:t>Figure 1-Source Data 1</w:t>
            </w:r>
            <w:r>
              <w:rPr>
                <w:rFonts w:ascii="Noto Sans" w:eastAsia="Noto Sans" w:hAnsi="Noto Sans" w:cs="Noto Sans"/>
                <w:bCs/>
                <w:color w:val="434343"/>
                <w:sz w:val="18"/>
                <w:szCs w:val="18"/>
              </w:rPr>
              <w:t>,</w:t>
            </w:r>
            <w:r w:rsidRPr="00D46374">
              <w:rPr>
                <w:rFonts w:ascii="Noto Sans" w:eastAsia="Noto Sans" w:hAnsi="Noto Sans" w:cs="Noto Sans"/>
                <w:bCs/>
                <w:color w:val="434343"/>
                <w:sz w:val="18"/>
                <w:szCs w:val="18"/>
              </w:rPr>
              <w:t xml:space="preserve"> Figure </w:t>
            </w:r>
            <w:r>
              <w:rPr>
                <w:rFonts w:ascii="Noto Sans" w:eastAsia="Noto Sans" w:hAnsi="Noto Sans" w:cs="Noto Sans"/>
                <w:bCs/>
                <w:color w:val="434343"/>
                <w:sz w:val="18"/>
                <w:szCs w:val="18"/>
              </w:rPr>
              <w:t>2</w:t>
            </w:r>
            <w:r w:rsidRPr="00D46374">
              <w:rPr>
                <w:rFonts w:ascii="Noto Sans" w:eastAsia="Noto Sans" w:hAnsi="Noto Sans" w:cs="Noto Sans"/>
                <w:bCs/>
                <w:color w:val="434343"/>
                <w:sz w:val="18"/>
                <w:szCs w:val="18"/>
              </w:rPr>
              <w:t>-Source Data 1</w:t>
            </w:r>
            <w:r>
              <w:rPr>
                <w:rFonts w:ascii="Noto Sans" w:eastAsia="Noto Sans" w:hAnsi="Noto Sans" w:cs="Noto Sans"/>
                <w:bCs/>
                <w:color w:val="434343"/>
                <w:sz w:val="18"/>
                <w:szCs w:val="18"/>
              </w:rPr>
              <w:t>,</w:t>
            </w:r>
            <w:r w:rsidRPr="00D46374">
              <w:rPr>
                <w:rFonts w:ascii="Noto Sans" w:eastAsia="Noto Sans" w:hAnsi="Noto Sans" w:cs="Noto Sans"/>
                <w:bCs/>
                <w:color w:val="434343"/>
                <w:sz w:val="18"/>
                <w:szCs w:val="18"/>
              </w:rPr>
              <w:t xml:space="preserve"> Figure </w:t>
            </w:r>
            <w:r>
              <w:rPr>
                <w:rFonts w:ascii="Noto Sans" w:eastAsia="Noto Sans" w:hAnsi="Noto Sans" w:cs="Noto Sans"/>
                <w:bCs/>
                <w:color w:val="434343"/>
                <w:sz w:val="18"/>
                <w:szCs w:val="18"/>
              </w:rPr>
              <w:t>3</w:t>
            </w:r>
            <w:r w:rsidRPr="00D46374">
              <w:rPr>
                <w:rFonts w:ascii="Noto Sans" w:eastAsia="Noto Sans" w:hAnsi="Noto Sans" w:cs="Noto Sans"/>
                <w:bCs/>
                <w:color w:val="434343"/>
                <w:sz w:val="18"/>
                <w:szCs w:val="18"/>
              </w:rPr>
              <w:t>-Source Data 1</w:t>
            </w:r>
            <w:r w:rsidR="006E0BBE">
              <w:rPr>
                <w:rFonts w:ascii="Noto Sans" w:eastAsia="Noto Sans" w:hAnsi="Noto Sans" w:cs="Noto Sans"/>
                <w:bCs/>
                <w:color w:val="434343"/>
                <w:sz w:val="18"/>
                <w:szCs w:val="18"/>
              </w:rPr>
              <w:t xml:space="preserve">. </w:t>
            </w:r>
            <w:r w:rsidR="00EB5F26">
              <w:rPr>
                <w:rFonts w:ascii="Noto Sans" w:eastAsia="Noto Sans" w:hAnsi="Noto Sans" w:cs="Noto Sans"/>
                <w:bCs/>
                <w:color w:val="434343"/>
                <w:sz w:val="18"/>
                <w:szCs w:val="18"/>
              </w:rPr>
              <w:t xml:space="preserve">Figure 6-Source Data 1. </w:t>
            </w:r>
            <w:r w:rsidR="006E0BBE">
              <w:rPr>
                <w:rFonts w:ascii="Noto Sans" w:eastAsia="Noto Sans" w:hAnsi="Noto Sans" w:cs="Noto Sans"/>
                <w:bCs/>
                <w:color w:val="434343"/>
                <w:sz w:val="18"/>
                <w:szCs w:val="18"/>
              </w:rPr>
              <w:t>P-values for all provided in source data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D46374" w:rsidRPr="003D5AF6" w:rsidRDefault="00D46374" w:rsidP="00D46374">
            <w:pPr>
              <w:spacing w:line="225" w:lineRule="auto"/>
              <w:rPr>
                <w:rFonts w:ascii="Noto Sans" w:eastAsia="Noto Sans" w:hAnsi="Noto Sans" w:cs="Noto Sans"/>
                <w:bCs/>
                <w:color w:val="434343"/>
                <w:sz w:val="18"/>
                <w:szCs w:val="18"/>
              </w:rPr>
            </w:pPr>
          </w:p>
        </w:tc>
      </w:tr>
      <w:tr w:rsidR="00D46374"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D46374" w:rsidRDefault="00D46374" w:rsidP="00D4637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D46374" w:rsidRPr="003D5AF6" w:rsidRDefault="00D46374" w:rsidP="00D4637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4379CAE" w:rsidR="00D46374" w:rsidRPr="003D5AF6" w:rsidRDefault="00D46374" w:rsidP="00D463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46374"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D46374" w:rsidRDefault="00D46374" w:rsidP="00D4637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D46374" w:rsidRPr="003D5AF6" w:rsidRDefault="00D46374" w:rsidP="00D4637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4829D65" w:rsidR="00D46374" w:rsidRPr="003D5AF6" w:rsidRDefault="00D46374" w:rsidP="00D463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46374"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D46374" w:rsidRPr="003D5AF6" w:rsidRDefault="00D46374" w:rsidP="00D46374">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D46374" w:rsidRDefault="00D46374" w:rsidP="00D4637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D46374" w:rsidRDefault="00D46374" w:rsidP="00D4637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46374"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D46374" w:rsidRDefault="00D46374" w:rsidP="00D46374">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D46374" w:rsidRDefault="00D46374" w:rsidP="00D4637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D46374" w:rsidRDefault="00D46374" w:rsidP="00D4637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46374"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D46374" w:rsidRDefault="00D46374" w:rsidP="00D46374">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A8E5ECD" w:rsidR="00D46374" w:rsidRPr="003D5AF6" w:rsidRDefault="00D46374" w:rsidP="00D463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ource code provided as supplementary file. Referenced in relevant sections, </w:t>
            </w:r>
            <w:r w:rsidR="009F6B8F">
              <w:rPr>
                <w:rFonts w:ascii="Noto Sans" w:eastAsia="Noto Sans" w:hAnsi="Noto Sans" w:cs="Noto Sans"/>
                <w:bCs/>
                <w:color w:val="434343"/>
                <w:sz w:val="18"/>
                <w:szCs w:val="18"/>
              </w:rPr>
              <w:t>“</w:t>
            </w:r>
            <w:r>
              <w:rPr>
                <w:rFonts w:ascii="Noto Sans" w:eastAsia="Noto Sans" w:hAnsi="Noto Sans" w:cs="Noto Sans"/>
                <w:bCs/>
                <w:color w:val="434343"/>
                <w:sz w:val="18"/>
                <w:szCs w:val="18"/>
              </w:rPr>
              <w:t>LLPS Parameter Quantification” and “Kinetic Simul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D46374" w:rsidRPr="003D5AF6" w:rsidRDefault="00D46374" w:rsidP="00D46374">
            <w:pPr>
              <w:spacing w:line="225" w:lineRule="auto"/>
              <w:rPr>
                <w:rFonts w:ascii="Noto Sans" w:eastAsia="Noto Sans" w:hAnsi="Noto Sans" w:cs="Noto Sans"/>
                <w:bCs/>
                <w:color w:val="434343"/>
                <w:sz w:val="18"/>
                <w:szCs w:val="18"/>
              </w:rPr>
            </w:pPr>
          </w:p>
        </w:tc>
      </w:tr>
      <w:tr w:rsidR="00D46374"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D46374" w:rsidRDefault="00D46374" w:rsidP="00D46374">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D46374" w:rsidRPr="003D5AF6" w:rsidRDefault="00D46374" w:rsidP="00D46374">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DE8CA85" w:rsidR="00D46374" w:rsidRPr="003D5AF6" w:rsidRDefault="00D46374" w:rsidP="00D463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46374"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D46374" w:rsidRDefault="00D46374" w:rsidP="00D4637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D46374" w:rsidRPr="003D5AF6" w:rsidRDefault="00D46374" w:rsidP="00D4637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6AE3A0B" w:rsidR="00D46374" w:rsidRPr="003D5AF6" w:rsidRDefault="00D46374" w:rsidP="00D463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4F576DD" w:rsidR="00F102CC" w:rsidRPr="003D5AF6" w:rsidRDefault="00D463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755F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3CA8E4" w14:textId="77777777" w:rsidR="008755F7" w:rsidRDefault="008755F7">
      <w:r>
        <w:separator/>
      </w:r>
    </w:p>
  </w:endnote>
  <w:endnote w:type="continuationSeparator" w:id="0">
    <w:p w14:paraId="3A9EFB9E" w14:textId="77777777" w:rsidR="008755F7" w:rsidRDefault="008755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604020202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52089C" w14:textId="77777777" w:rsidR="008755F7" w:rsidRDefault="008755F7">
      <w:r>
        <w:separator/>
      </w:r>
    </w:p>
  </w:footnote>
  <w:footnote w:type="continuationSeparator" w:id="0">
    <w:p w14:paraId="630B0638" w14:textId="77777777" w:rsidR="008755F7" w:rsidRDefault="008755F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59299258">
    <w:abstractNumId w:val="2"/>
  </w:num>
  <w:num w:numId="2" w16cid:durableId="262808017">
    <w:abstractNumId w:val="0"/>
  </w:num>
  <w:num w:numId="3" w16cid:durableId="963002487">
    <w:abstractNumId w:val="1"/>
  </w:num>
  <w:num w:numId="4" w16cid:durableId="2228798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04D70"/>
    <w:rsid w:val="001B3BCC"/>
    <w:rsid w:val="002209A8"/>
    <w:rsid w:val="003D5AF6"/>
    <w:rsid w:val="00427975"/>
    <w:rsid w:val="004923A6"/>
    <w:rsid w:val="004E2C31"/>
    <w:rsid w:val="005B0259"/>
    <w:rsid w:val="006962AE"/>
    <w:rsid w:val="006E0BBE"/>
    <w:rsid w:val="006E13D4"/>
    <w:rsid w:val="007054B6"/>
    <w:rsid w:val="007966D2"/>
    <w:rsid w:val="007D4175"/>
    <w:rsid w:val="008755F7"/>
    <w:rsid w:val="009C7B26"/>
    <w:rsid w:val="009F6B8F"/>
    <w:rsid w:val="00A11E52"/>
    <w:rsid w:val="00BA0DF7"/>
    <w:rsid w:val="00BD41E9"/>
    <w:rsid w:val="00C127B6"/>
    <w:rsid w:val="00C21588"/>
    <w:rsid w:val="00C84413"/>
    <w:rsid w:val="00D46374"/>
    <w:rsid w:val="00EB5F2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02</Words>
  <Characters>856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ong, Shasha</cp:lastModifiedBy>
  <cp:revision>2</cp:revision>
  <dcterms:created xsi:type="dcterms:W3CDTF">2023-01-01T07:14:00Z</dcterms:created>
  <dcterms:modified xsi:type="dcterms:W3CDTF">2023-01-01T07:14:00Z</dcterms:modified>
</cp:coreProperties>
</file>